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762"/>
        <w:tblW w:w="15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8"/>
        <w:gridCol w:w="1712"/>
        <w:gridCol w:w="1310"/>
        <w:gridCol w:w="7349"/>
      </w:tblGrid>
      <w:tr w:rsidR="00066782" w:rsidRPr="005E7020" w:rsidTr="00661006">
        <w:tc>
          <w:tcPr>
            <w:tcW w:w="15229" w:type="dxa"/>
            <w:gridSpan w:val="4"/>
            <w:tcBorders>
              <w:bottom w:val="single" w:sz="4" w:space="0" w:color="auto"/>
            </w:tcBorders>
          </w:tcPr>
          <w:p w:rsidR="007C241D" w:rsidRPr="005E7020" w:rsidRDefault="00070052" w:rsidP="00661006">
            <w:pPr>
              <w:spacing w:after="120" w:line="360" w:lineRule="auto"/>
              <w:rPr>
                <w:b/>
              </w:rPr>
            </w:pPr>
            <w:r w:rsidRPr="005E7020">
              <w:rPr>
                <w:b/>
              </w:rPr>
              <w:t>S</w:t>
            </w:r>
            <w:r w:rsidR="0036207F">
              <w:rPr>
                <w:b/>
              </w:rPr>
              <w:t>6</w:t>
            </w:r>
            <w:r w:rsidRPr="005E7020">
              <w:rPr>
                <w:b/>
              </w:rPr>
              <w:t xml:space="preserve"> </w:t>
            </w:r>
            <w:r w:rsidR="00E436FA" w:rsidRPr="005E7020">
              <w:rPr>
                <w:b/>
              </w:rPr>
              <w:t xml:space="preserve">Table. </w:t>
            </w:r>
            <w:r w:rsidR="00066782" w:rsidRPr="005E7020">
              <w:rPr>
                <w:b/>
              </w:rPr>
              <w:t>Top canoni</w:t>
            </w:r>
            <w:r w:rsidR="008D2D0B" w:rsidRPr="005E7020">
              <w:rPr>
                <w:b/>
              </w:rPr>
              <w:t xml:space="preserve">cal pathways perturbed in </w:t>
            </w:r>
            <w:r w:rsidR="00472992" w:rsidRPr="005E7020">
              <w:rPr>
                <w:b/>
              </w:rPr>
              <w:t xml:space="preserve">vEDS </w:t>
            </w:r>
            <w:r w:rsidR="00472992" w:rsidRPr="00472992">
              <w:rPr>
                <w:b/>
              </w:rPr>
              <w:t>patients’ skin fibroblasts</w:t>
            </w:r>
            <w:r w:rsidR="004D3F93" w:rsidRPr="005E7020">
              <w:rPr>
                <w:b/>
              </w:rPr>
              <w:t>.</w:t>
            </w:r>
          </w:p>
        </w:tc>
      </w:tr>
      <w:tr w:rsidR="00066782" w:rsidRPr="005E7020" w:rsidTr="00661006"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5E7020" w:rsidRDefault="00912D6A" w:rsidP="00661006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</w:rPr>
            </w:pPr>
            <w:r w:rsidRPr="005E7020">
              <w:rPr>
                <w:rFonts w:cs="Times New Roman"/>
                <w:b/>
              </w:rPr>
              <w:t>Nam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5E7020" w:rsidRDefault="00472992" w:rsidP="00661006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DR 5%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5E7020" w:rsidRDefault="00912D6A" w:rsidP="00661006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</w:rPr>
            </w:pPr>
            <w:r w:rsidRPr="005E7020">
              <w:rPr>
                <w:rFonts w:cs="Times New Roman"/>
                <w:b/>
              </w:rPr>
              <w:t>Ratio</w:t>
            </w:r>
            <w:r w:rsidR="00612875" w:rsidRPr="005E7020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7348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5E7020" w:rsidRDefault="00912D6A" w:rsidP="00661006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</w:rPr>
            </w:pPr>
            <w:r w:rsidRPr="005E7020">
              <w:rPr>
                <w:rFonts w:cs="Times New Roman"/>
                <w:b/>
              </w:rPr>
              <w:t xml:space="preserve">DEGs </w:t>
            </w:r>
          </w:p>
        </w:tc>
      </w:tr>
      <w:tr w:rsidR="00066782" w:rsidRPr="005E7020" w:rsidTr="00661006">
        <w:trPr>
          <w:trHeight w:val="370"/>
        </w:trPr>
        <w:tc>
          <w:tcPr>
            <w:tcW w:w="4858" w:type="dxa"/>
            <w:tcBorders>
              <w:top w:val="single" w:sz="4" w:space="0" w:color="auto"/>
            </w:tcBorders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Cell cyc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7.</w:t>
            </w:r>
            <w:r w:rsidR="005E7020" w:rsidRPr="008D4E40">
              <w:rPr>
                <w:rFonts w:cs="Times New Roman"/>
                <w:color w:val="000000" w:themeColor="text1"/>
              </w:rPr>
              <w:t>81E-0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C448E4" w:rsidRPr="005E7020" w:rsidRDefault="005E7020" w:rsidP="00661006">
            <w:pPr>
              <w:spacing w:after="120" w:line="360" w:lineRule="auto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23</w:t>
            </w:r>
            <w:r w:rsidR="00C448E4" w:rsidRPr="005E7020">
              <w:rPr>
                <w:rFonts w:cs="Times New Roman"/>
                <w:color w:val="000000"/>
              </w:rPr>
              <w:t>/</w:t>
            </w:r>
            <w:r w:rsidR="00EE4D40" w:rsidRPr="005E7020">
              <w:rPr>
                <w:rFonts w:cs="Times New Roman"/>
                <w:color w:val="000000"/>
              </w:rPr>
              <w:t>1</w:t>
            </w:r>
            <w:r w:rsidRPr="005E7020">
              <w:rPr>
                <w:rFonts w:cs="Times New Roman"/>
                <w:color w:val="000000"/>
              </w:rPr>
              <w:t>24</w:t>
            </w:r>
          </w:p>
        </w:tc>
        <w:tc>
          <w:tcPr>
            <w:tcW w:w="7348" w:type="dxa"/>
            <w:tcBorders>
              <w:top w:val="single" w:sz="4" w:space="0" w:color="auto"/>
            </w:tcBorders>
          </w:tcPr>
          <w:p w:rsidR="00C448E4" w:rsidRPr="005E7020" w:rsidRDefault="005E7020" w:rsidP="00661006">
            <w:pPr>
              <w:widowControl/>
              <w:suppressAutoHyphens w:val="0"/>
              <w:autoSpaceDE w:val="0"/>
              <w:autoSpaceDN w:val="0"/>
              <w:adjustRightInd w:val="0"/>
              <w:spacing w:after="120" w:line="360" w:lineRule="auto"/>
              <w:ind w:left="33" w:firstLine="0"/>
              <w:rPr>
                <w:rFonts w:eastAsiaTheme="minorHAnsi" w:cs="Times New Roman"/>
                <w:i/>
                <w:color w:val="000000"/>
                <w:kern w:val="0"/>
                <w:lang w:eastAsia="en-US" w:bidi="ar-SA"/>
              </w:rPr>
            </w:pPr>
            <w:r w:rsidRPr="005E7020">
              <w:rPr>
                <w:b/>
                <w:i/>
              </w:rPr>
              <w:t xml:space="preserve">CDC7, CDK1, SMAD3, TTK, PTTG1, MCM3, CDC26, CDC27, CDK2, MCM6, CCNB1, RAD21, MCM7, CDKN1B, CCNB2, </w:t>
            </w:r>
            <w:r w:rsidRPr="005035A6">
              <w:rPr>
                <w:i/>
              </w:rPr>
              <w:t>CDKN2B</w:t>
            </w:r>
            <w:r w:rsidRPr="005E7020">
              <w:rPr>
                <w:b/>
                <w:i/>
              </w:rPr>
              <w:t>, HDAC1, PLK1, ORC4, BUB1, ORC5, CCNA2, BUB3</w:t>
            </w:r>
          </w:p>
        </w:tc>
      </w:tr>
      <w:tr w:rsidR="00066782" w:rsidRPr="005E7020" w:rsidTr="00661006">
        <w:tc>
          <w:tcPr>
            <w:tcW w:w="4858" w:type="dxa"/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Systemic lupus erythematosus</w:t>
            </w:r>
            <w:bookmarkStart w:id="0" w:name="_GoBack"/>
            <w:bookmarkEnd w:id="0"/>
          </w:p>
        </w:tc>
        <w:tc>
          <w:tcPr>
            <w:tcW w:w="1712" w:type="dxa"/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1.</w:t>
            </w:r>
            <w:r w:rsidR="005E7020" w:rsidRPr="008D4E40">
              <w:rPr>
                <w:rFonts w:cs="Times New Roman"/>
                <w:color w:val="000000" w:themeColor="text1"/>
              </w:rPr>
              <w:t>33E-06</w:t>
            </w:r>
          </w:p>
        </w:tc>
        <w:tc>
          <w:tcPr>
            <w:tcW w:w="1310" w:type="dxa"/>
          </w:tcPr>
          <w:p w:rsidR="00C448E4" w:rsidRPr="005E7020" w:rsidRDefault="005E7020" w:rsidP="00661006">
            <w:pPr>
              <w:spacing w:after="120" w:line="360" w:lineRule="auto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22</w:t>
            </w:r>
            <w:r w:rsidR="00C448E4" w:rsidRPr="005E7020">
              <w:rPr>
                <w:rFonts w:cs="Times New Roman"/>
                <w:color w:val="000000"/>
              </w:rPr>
              <w:t>/</w:t>
            </w:r>
            <w:r w:rsidRPr="005E7020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7348" w:type="dxa"/>
          </w:tcPr>
          <w:p w:rsidR="00C448E4" w:rsidRPr="005E7020" w:rsidRDefault="005E7020" w:rsidP="00661006">
            <w:pPr>
              <w:spacing w:after="120" w:line="360" w:lineRule="auto"/>
              <w:ind w:left="33" w:hanging="33"/>
              <w:rPr>
                <w:i/>
              </w:rPr>
            </w:pPr>
            <w:r w:rsidRPr="005E7020">
              <w:rPr>
                <w:b/>
                <w:i/>
              </w:rPr>
              <w:t xml:space="preserve">HIST1H3J, HIST1H4L, HIST1H4K, SNRPD3, HIST1H2BH, SSB, HIST1H2BM, H2AFV, HIST1H3A, H2AFY2, HIST1H3B, H2AFZ, SNRPB, HIST1H4F, H3F3A, HIST1H4C, HIST1H4D, HIST1H3E, HIST1H3F, HLA-DOB, HIST1H3H, HIST1H3I </w:t>
            </w:r>
          </w:p>
        </w:tc>
      </w:tr>
      <w:tr w:rsidR="00066782" w:rsidRPr="005E7020" w:rsidTr="00661006">
        <w:tc>
          <w:tcPr>
            <w:tcW w:w="4858" w:type="dxa"/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DNA replication</w:t>
            </w:r>
          </w:p>
        </w:tc>
        <w:tc>
          <w:tcPr>
            <w:tcW w:w="1712" w:type="dxa"/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2.</w:t>
            </w:r>
            <w:r w:rsidR="005E7020" w:rsidRPr="008D4E40">
              <w:rPr>
                <w:rFonts w:cs="Times New Roman"/>
                <w:color w:val="000000" w:themeColor="text1"/>
              </w:rPr>
              <w:t>42E-04</w:t>
            </w:r>
          </w:p>
        </w:tc>
        <w:tc>
          <w:tcPr>
            <w:tcW w:w="1310" w:type="dxa"/>
          </w:tcPr>
          <w:p w:rsidR="00C448E4" w:rsidRPr="005E7020" w:rsidRDefault="005E7020" w:rsidP="00661006">
            <w:pPr>
              <w:spacing w:after="120" w:line="360" w:lineRule="auto"/>
              <w:ind w:left="0" w:firstLine="0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9</w:t>
            </w:r>
            <w:r w:rsidR="00AA05DE" w:rsidRPr="005E7020">
              <w:rPr>
                <w:rFonts w:cs="Times New Roman"/>
                <w:color w:val="000000"/>
              </w:rPr>
              <w:t>/</w:t>
            </w:r>
            <w:r w:rsidRPr="005E702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7348" w:type="dxa"/>
          </w:tcPr>
          <w:p w:rsidR="00C448E4" w:rsidRPr="005E7020" w:rsidRDefault="005E7020" w:rsidP="00661006">
            <w:pPr>
              <w:spacing w:after="120" w:line="360" w:lineRule="auto"/>
              <w:ind w:left="0" w:firstLine="0"/>
              <w:rPr>
                <w:i/>
                <w:lang w:val="it-IT"/>
              </w:rPr>
            </w:pPr>
            <w:r w:rsidRPr="005E7020">
              <w:rPr>
                <w:b/>
                <w:i/>
                <w:lang w:val="it-IT"/>
              </w:rPr>
              <w:t>PRIM1, RFC4, MCM7, POLE2, RFC1, SSBP1, RFC2, MCM3, MCM6</w:t>
            </w:r>
          </w:p>
        </w:tc>
      </w:tr>
      <w:tr w:rsidR="00066782" w:rsidRPr="005E7020" w:rsidTr="00661006">
        <w:tc>
          <w:tcPr>
            <w:tcW w:w="4858" w:type="dxa"/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Mismatch repair</w:t>
            </w:r>
          </w:p>
        </w:tc>
        <w:tc>
          <w:tcPr>
            <w:tcW w:w="1712" w:type="dxa"/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0.</w:t>
            </w:r>
            <w:r w:rsidR="005E7020" w:rsidRPr="008D4E40">
              <w:rPr>
                <w:rFonts w:cs="Times New Roman"/>
                <w:color w:val="000000" w:themeColor="text1"/>
              </w:rPr>
              <w:t>004083</w:t>
            </w:r>
          </w:p>
        </w:tc>
        <w:tc>
          <w:tcPr>
            <w:tcW w:w="1310" w:type="dxa"/>
          </w:tcPr>
          <w:p w:rsidR="00C448E4" w:rsidRPr="005E7020" w:rsidRDefault="005E7020" w:rsidP="00661006">
            <w:pPr>
              <w:spacing w:after="120" w:line="360" w:lineRule="auto"/>
              <w:ind w:left="0" w:firstLine="0"/>
              <w:rPr>
                <w:rFonts w:cs="Times New Roman"/>
              </w:rPr>
            </w:pPr>
            <w:r w:rsidRPr="005E7020">
              <w:rPr>
                <w:rFonts w:cs="Times New Roman"/>
              </w:rPr>
              <w:t>6</w:t>
            </w:r>
            <w:r w:rsidR="00C448E4" w:rsidRPr="005E7020">
              <w:rPr>
                <w:rFonts w:cs="Times New Roman"/>
              </w:rPr>
              <w:t>/</w:t>
            </w:r>
            <w:r w:rsidRPr="005E7020">
              <w:rPr>
                <w:rFonts w:cs="Times New Roman"/>
              </w:rPr>
              <w:t>23</w:t>
            </w:r>
          </w:p>
        </w:tc>
        <w:tc>
          <w:tcPr>
            <w:tcW w:w="7348" w:type="dxa"/>
          </w:tcPr>
          <w:p w:rsidR="00C448E4" w:rsidRPr="005E7020" w:rsidRDefault="005E7020" w:rsidP="00661006">
            <w:pPr>
              <w:widowControl/>
              <w:suppressAutoHyphens w:val="0"/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ascii="Calibri" w:eastAsiaTheme="minorHAnsi" w:hAnsi="Calibri" w:cs="Calibri"/>
                <w:kern w:val="0"/>
                <w:lang w:eastAsia="en-US" w:bidi="ar-SA"/>
              </w:rPr>
            </w:pPr>
            <w:r w:rsidRPr="005E7020">
              <w:rPr>
                <w:b/>
                <w:i/>
              </w:rPr>
              <w:t xml:space="preserve">MSH6, </w:t>
            </w:r>
            <w:r w:rsidR="001225AF" w:rsidRPr="005E7020">
              <w:rPr>
                <w:b/>
                <w:i/>
              </w:rPr>
              <w:t>MSH2</w:t>
            </w:r>
            <w:r w:rsidR="001225AF">
              <w:rPr>
                <w:b/>
                <w:i/>
              </w:rPr>
              <w:t>, RFC4, RFC1, RFC2, SSBP1</w:t>
            </w:r>
          </w:p>
        </w:tc>
      </w:tr>
      <w:tr w:rsidR="00066782" w:rsidRPr="005E7020" w:rsidTr="00661006">
        <w:tc>
          <w:tcPr>
            <w:tcW w:w="4858" w:type="dxa"/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Spliceosome</w:t>
            </w:r>
          </w:p>
        </w:tc>
        <w:tc>
          <w:tcPr>
            <w:tcW w:w="1712" w:type="dxa"/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0.</w:t>
            </w:r>
            <w:r w:rsidR="005E7020" w:rsidRPr="008D4E40">
              <w:rPr>
                <w:rFonts w:cs="Times New Roman"/>
                <w:color w:val="000000" w:themeColor="text1"/>
              </w:rPr>
              <w:t>004536</w:t>
            </w:r>
          </w:p>
        </w:tc>
        <w:tc>
          <w:tcPr>
            <w:tcW w:w="1310" w:type="dxa"/>
          </w:tcPr>
          <w:p w:rsidR="00C448E4" w:rsidRPr="005E7020" w:rsidRDefault="005E7020" w:rsidP="00661006">
            <w:pPr>
              <w:spacing w:after="120" w:line="360" w:lineRule="auto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15</w:t>
            </w:r>
            <w:r w:rsidR="00C448E4" w:rsidRPr="005E7020">
              <w:rPr>
                <w:rFonts w:cs="Times New Roman"/>
                <w:color w:val="000000"/>
              </w:rPr>
              <w:t>/</w:t>
            </w:r>
            <w:r w:rsidRPr="005E7020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7348" w:type="dxa"/>
          </w:tcPr>
          <w:p w:rsidR="00C448E4" w:rsidRPr="005E7020" w:rsidRDefault="005E7020" w:rsidP="00661006">
            <w:pPr>
              <w:spacing w:after="120" w:line="360" w:lineRule="auto"/>
              <w:ind w:left="0" w:firstLine="0"/>
              <w:rPr>
                <w:b/>
                <w:i/>
              </w:rPr>
            </w:pPr>
            <w:r w:rsidRPr="005E7020">
              <w:rPr>
                <w:b/>
                <w:i/>
              </w:rPr>
              <w:t>HNRNPA1L2, CHERP, SNRPD3, ALYREF, SNW1, CDC5L, PRPF18, HNRNPA1, PRPF4, EIF4A3, ISY1, SYF2, SNRPB, SLU7, PRPF38A</w:t>
            </w:r>
          </w:p>
        </w:tc>
      </w:tr>
      <w:tr w:rsidR="00066782" w:rsidRPr="005E7020" w:rsidTr="00661006">
        <w:tc>
          <w:tcPr>
            <w:tcW w:w="4858" w:type="dxa"/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Ribosome</w:t>
            </w:r>
          </w:p>
        </w:tc>
        <w:tc>
          <w:tcPr>
            <w:tcW w:w="1712" w:type="dxa"/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0.</w:t>
            </w:r>
            <w:r w:rsidR="005E7020" w:rsidRPr="008D4E40">
              <w:rPr>
                <w:rFonts w:cs="Times New Roman"/>
                <w:color w:val="000000" w:themeColor="text1"/>
              </w:rPr>
              <w:t>005535</w:t>
            </w:r>
          </w:p>
        </w:tc>
        <w:tc>
          <w:tcPr>
            <w:tcW w:w="1310" w:type="dxa"/>
          </w:tcPr>
          <w:p w:rsidR="00C448E4" w:rsidRPr="005E7020" w:rsidRDefault="005E7020" w:rsidP="00661006">
            <w:pPr>
              <w:spacing w:after="120" w:line="360" w:lineRule="auto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15</w:t>
            </w:r>
            <w:r w:rsidR="00C448E4" w:rsidRPr="005E7020">
              <w:rPr>
                <w:rFonts w:cs="Times New Roman"/>
                <w:color w:val="000000"/>
              </w:rPr>
              <w:t>/</w:t>
            </w:r>
            <w:r w:rsidRPr="005E7020">
              <w:rPr>
                <w:rFonts w:cs="Times New Roman"/>
                <w:color w:val="000000"/>
              </w:rPr>
              <w:t>136</w:t>
            </w:r>
          </w:p>
        </w:tc>
        <w:tc>
          <w:tcPr>
            <w:tcW w:w="7348" w:type="dxa"/>
          </w:tcPr>
          <w:p w:rsidR="00C448E4" w:rsidRPr="009F5D03" w:rsidRDefault="009F5D03" w:rsidP="00661006">
            <w:pPr>
              <w:spacing w:after="120" w:line="360" w:lineRule="auto"/>
              <w:ind w:left="17" w:firstLine="0"/>
              <w:rPr>
                <w:b/>
                <w:i/>
              </w:rPr>
            </w:pPr>
            <w:r w:rsidRPr="009F5D03">
              <w:rPr>
                <w:rFonts w:cs="Times New Roman"/>
                <w:b/>
                <w:i/>
              </w:rPr>
              <w:t>RPL36A, RPL27A, MRPS5, MRPL30, MRPL21, MRPS18C, MRPL15, RPL23, RPS3A, RPL22, RPL9, RPL21, MRPL16, RPS12, RPS27A</w:t>
            </w:r>
          </w:p>
        </w:tc>
      </w:tr>
      <w:tr w:rsidR="00066782" w:rsidRPr="005E7020" w:rsidTr="00661006">
        <w:tc>
          <w:tcPr>
            <w:tcW w:w="4858" w:type="dxa"/>
            <w:tcBorders>
              <w:bottom w:val="single" w:sz="4" w:space="0" w:color="auto"/>
            </w:tcBorders>
          </w:tcPr>
          <w:p w:rsidR="00C448E4" w:rsidRPr="00661006" w:rsidRDefault="005E7020" w:rsidP="00661006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rPr>
                <w:rFonts w:cs="Times New Roman"/>
                <w:b/>
                <w:color w:val="000000"/>
              </w:rPr>
            </w:pPr>
            <w:r w:rsidRPr="00661006">
              <w:rPr>
                <w:rFonts w:cs="Times New Roman"/>
                <w:b/>
                <w:color w:val="000000"/>
              </w:rPr>
              <w:t>Proteasome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C448E4" w:rsidRPr="008D4E40" w:rsidRDefault="00036EAB" w:rsidP="00661006">
            <w:pPr>
              <w:spacing w:after="120" w:line="360" w:lineRule="auto"/>
              <w:rPr>
                <w:rFonts w:cs="Times New Roman"/>
                <w:color w:val="000000" w:themeColor="text1"/>
              </w:rPr>
            </w:pPr>
            <w:r w:rsidRPr="008D4E40">
              <w:rPr>
                <w:rFonts w:cs="Times New Roman"/>
                <w:color w:val="000000" w:themeColor="text1"/>
              </w:rPr>
              <w:t>0.</w:t>
            </w:r>
            <w:r w:rsidR="005E7020" w:rsidRPr="008D4E40">
              <w:rPr>
                <w:rFonts w:cs="Times New Roman"/>
                <w:color w:val="000000" w:themeColor="text1"/>
              </w:rPr>
              <w:t>01774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C448E4" w:rsidRPr="005E7020" w:rsidRDefault="005E7020" w:rsidP="00661006">
            <w:pPr>
              <w:spacing w:after="120" w:line="360" w:lineRule="auto"/>
              <w:rPr>
                <w:rFonts w:cs="Times New Roman"/>
                <w:color w:val="000000"/>
              </w:rPr>
            </w:pPr>
            <w:r w:rsidRPr="005E7020">
              <w:rPr>
                <w:rFonts w:cs="Times New Roman"/>
                <w:color w:val="000000"/>
              </w:rPr>
              <w:t>7</w:t>
            </w:r>
            <w:r w:rsidR="00C24ED0" w:rsidRPr="005E7020">
              <w:rPr>
                <w:rFonts w:cs="Times New Roman"/>
                <w:color w:val="000000"/>
              </w:rPr>
              <w:t>/</w:t>
            </w:r>
            <w:r w:rsidRPr="005E7020">
              <w:rPr>
                <w:rFonts w:cs="Times New Roman"/>
                <w:color w:val="000000"/>
              </w:rPr>
              <w:t>4</w:t>
            </w:r>
            <w:r w:rsidR="0093308E" w:rsidRPr="005E7020">
              <w:rPr>
                <w:rFonts w:cs="Times New Roman"/>
                <w:color w:val="000000"/>
              </w:rPr>
              <w:t>4</w:t>
            </w:r>
          </w:p>
        </w:tc>
        <w:tc>
          <w:tcPr>
            <w:tcW w:w="7348" w:type="dxa"/>
            <w:tcBorders>
              <w:bottom w:val="single" w:sz="4" w:space="0" w:color="auto"/>
            </w:tcBorders>
          </w:tcPr>
          <w:p w:rsidR="00C448E4" w:rsidRPr="005E7020" w:rsidRDefault="005E7020" w:rsidP="00661006">
            <w:pPr>
              <w:spacing w:after="120" w:line="360" w:lineRule="auto"/>
              <w:ind w:left="0" w:firstLine="0"/>
              <w:rPr>
                <w:b/>
                <w:i/>
              </w:rPr>
            </w:pPr>
            <w:r w:rsidRPr="005E7020">
              <w:rPr>
                <w:b/>
                <w:i/>
              </w:rPr>
              <w:t>PSMC5, PSMB6, PSMA6, PSMB1, PSMC3, PSMA4, PSMD2</w:t>
            </w:r>
          </w:p>
        </w:tc>
      </w:tr>
    </w:tbl>
    <w:p w:rsidR="00912D6A" w:rsidRPr="00912D6A" w:rsidRDefault="00912D6A" w:rsidP="00912D6A"/>
    <w:p w:rsidR="00912D6A" w:rsidRPr="0009607A" w:rsidRDefault="00612875" w:rsidP="00912D6A">
      <w:pPr>
        <w:rPr>
          <w:rFonts w:cs="Times New Roman"/>
        </w:rPr>
      </w:pPr>
      <w:r w:rsidRPr="00612875">
        <w:rPr>
          <w:rFonts w:cs="Times New Roman"/>
          <w:vertAlign w:val="superscript"/>
        </w:rPr>
        <w:t>a</w:t>
      </w:r>
      <w:r w:rsidR="00912D6A" w:rsidRPr="00BE24FA">
        <w:rPr>
          <w:rFonts w:cs="Times New Roman"/>
          <w:color w:val="000000" w:themeColor="text1"/>
        </w:rPr>
        <w:t xml:space="preserve">: </w:t>
      </w:r>
      <w:r w:rsidR="00036EAB">
        <w:rPr>
          <w:rFonts w:cs="Times New Roman"/>
        </w:rPr>
        <w:t>input genes/genes in pathway</w:t>
      </w:r>
      <w:r w:rsidR="00036EAB" w:rsidRPr="00036EAB">
        <w:rPr>
          <w:rFonts w:cs="Times New Roman"/>
          <w:color w:val="FF0000"/>
        </w:rPr>
        <w:t>;</w:t>
      </w:r>
      <w:r w:rsidR="00036EAB">
        <w:rPr>
          <w:rFonts w:cs="Times New Roman"/>
        </w:rPr>
        <w:t xml:space="preserve"> </w:t>
      </w:r>
      <w:r w:rsidR="00912D6A" w:rsidRPr="0009607A">
        <w:rPr>
          <w:rFonts w:cs="Times New Roman"/>
        </w:rPr>
        <w:t>the down-regul</w:t>
      </w:r>
      <w:r w:rsidR="004D3F93">
        <w:rPr>
          <w:rFonts w:cs="Times New Roman"/>
        </w:rPr>
        <w:t>ated genes are reported in bold.</w:t>
      </w:r>
    </w:p>
    <w:p w:rsidR="00912D6A" w:rsidRPr="00B671A2" w:rsidRDefault="00912D6A" w:rsidP="00912D6A"/>
    <w:sectPr w:rsidR="00912D6A" w:rsidRPr="00B671A2" w:rsidSect="00912D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00000000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D6A"/>
    <w:rsid w:val="00025699"/>
    <w:rsid w:val="00036EAB"/>
    <w:rsid w:val="00066782"/>
    <w:rsid w:val="00070052"/>
    <w:rsid w:val="000B0C8C"/>
    <w:rsid w:val="001225AF"/>
    <w:rsid w:val="00177BD9"/>
    <w:rsid w:val="001D14C5"/>
    <w:rsid w:val="002454DC"/>
    <w:rsid w:val="00254E54"/>
    <w:rsid w:val="00284C5B"/>
    <w:rsid w:val="0032177D"/>
    <w:rsid w:val="0036207F"/>
    <w:rsid w:val="003A603D"/>
    <w:rsid w:val="003E0D1F"/>
    <w:rsid w:val="00422D9A"/>
    <w:rsid w:val="004618A5"/>
    <w:rsid w:val="00472992"/>
    <w:rsid w:val="004A047C"/>
    <w:rsid w:val="004D3F93"/>
    <w:rsid w:val="004D4AF8"/>
    <w:rsid w:val="005035A6"/>
    <w:rsid w:val="00526656"/>
    <w:rsid w:val="005C5FC4"/>
    <w:rsid w:val="005E09E1"/>
    <w:rsid w:val="005E7020"/>
    <w:rsid w:val="005F7942"/>
    <w:rsid w:val="00612875"/>
    <w:rsid w:val="006310B1"/>
    <w:rsid w:val="00661006"/>
    <w:rsid w:val="006733BC"/>
    <w:rsid w:val="006C4B32"/>
    <w:rsid w:val="007C241D"/>
    <w:rsid w:val="00814103"/>
    <w:rsid w:val="008550DF"/>
    <w:rsid w:val="008D0456"/>
    <w:rsid w:val="008D2D0B"/>
    <w:rsid w:val="008D4E40"/>
    <w:rsid w:val="009032DF"/>
    <w:rsid w:val="00912D6A"/>
    <w:rsid w:val="009132D7"/>
    <w:rsid w:val="0093308E"/>
    <w:rsid w:val="00942297"/>
    <w:rsid w:val="00945D0E"/>
    <w:rsid w:val="00972EA8"/>
    <w:rsid w:val="009958B6"/>
    <w:rsid w:val="009F5D03"/>
    <w:rsid w:val="00A20C05"/>
    <w:rsid w:val="00AA05DE"/>
    <w:rsid w:val="00B451EB"/>
    <w:rsid w:val="00B671A2"/>
    <w:rsid w:val="00B85927"/>
    <w:rsid w:val="00C24ED0"/>
    <w:rsid w:val="00C25A4F"/>
    <w:rsid w:val="00C2741E"/>
    <w:rsid w:val="00C448E4"/>
    <w:rsid w:val="00C542B5"/>
    <w:rsid w:val="00D25A90"/>
    <w:rsid w:val="00DD706F"/>
    <w:rsid w:val="00DF1573"/>
    <w:rsid w:val="00E436FA"/>
    <w:rsid w:val="00EB4C10"/>
    <w:rsid w:val="00EC6397"/>
    <w:rsid w:val="00ED5F42"/>
    <w:rsid w:val="00EE4D40"/>
    <w:rsid w:val="00F154CC"/>
    <w:rsid w:val="00F27812"/>
    <w:rsid w:val="00FE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278BA0-B5CF-497D-A0A6-E5C7EDEF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12D6A"/>
    <w:pPr>
      <w:widowControl w:val="0"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2D6A"/>
    <w:pPr>
      <w:spacing w:after="0" w:line="240" w:lineRule="auto"/>
      <w:ind w:left="567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6782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6782"/>
    <w:rPr>
      <w:rFonts w:ascii="Tahoma" w:eastAsia="DejaVu Sans" w:hAnsi="Tahoma" w:cs="Mangal"/>
      <w:kern w:val="1"/>
      <w:sz w:val="16"/>
      <w:szCs w:val="1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Chiarelli</dc:creator>
  <cp:lastModifiedBy>Nicola Chiarelli</cp:lastModifiedBy>
  <cp:revision>4</cp:revision>
  <dcterms:created xsi:type="dcterms:W3CDTF">2017-12-16T16:45:00Z</dcterms:created>
  <dcterms:modified xsi:type="dcterms:W3CDTF">2017-12-17T14:53:00Z</dcterms:modified>
</cp:coreProperties>
</file>